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E0C05" w14:textId="77777777" w:rsidR="00E16116" w:rsidRDefault="00E16116" w:rsidP="00E1611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1A Fig.  The Industrial University of Santander, </w:t>
      </w:r>
      <w:proofErr w:type="spellStart"/>
      <w:r>
        <w:rPr>
          <w:rFonts w:ascii="Arial" w:hAnsi="Arial" w:cs="Arial"/>
        </w:rPr>
        <w:t>Bucamaranga</w:t>
      </w:r>
      <w:proofErr w:type="spellEnd"/>
      <w:r>
        <w:rPr>
          <w:rFonts w:ascii="Arial" w:hAnsi="Arial" w:cs="Arial"/>
        </w:rPr>
        <w:t xml:space="preserve">, Colombia and the </w:t>
      </w:r>
      <w:proofErr w:type="spellStart"/>
      <w:r>
        <w:rPr>
          <w:rFonts w:ascii="Arial" w:hAnsi="Arial" w:cs="Arial"/>
        </w:rPr>
        <w:t>Fundaciôn</w:t>
      </w:r>
      <w:proofErr w:type="spellEnd"/>
      <w:r>
        <w:rPr>
          <w:rFonts w:ascii="Arial" w:hAnsi="Arial" w:cs="Arial"/>
        </w:rPr>
        <w:t xml:space="preserve"> INFOVIDA and Centro de </w:t>
      </w:r>
      <w:proofErr w:type="spellStart"/>
      <w:r>
        <w:rPr>
          <w:rFonts w:ascii="Arial" w:hAnsi="Arial" w:cs="Arial"/>
        </w:rPr>
        <w:t>Atención</w:t>
      </w:r>
      <w:proofErr w:type="spellEnd"/>
      <w:r>
        <w:rPr>
          <w:rFonts w:ascii="Arial" w:hAnsi="Arial" w:cs="Arial"/>
        </w:rPr>
        <w:t xml:space="preserve"> y </w:t>
      </w:r>
      <w:proofErr w:type="spellStart"/>
      <w:r>
        <w:rPr>
          <w:rFonts w:ascii="Arial" w:hAnsi="Arial" w:cs="Arial"/>
        </w:rPr>
        <w:t>Diagnóstico</w:t>
      </w:r>
      <w:proofErr w:type="spellEnd"/>
      <w:r>
        <w:rPr>
          <w:rFonts w:ascii="Arial" w:hAnsi="Arial" w:cs="Arial"/>
        </w:rPr>
        <w:t xml:space="preserve"> de </w:t>
      </w:r>
      <w:proofErr w:type="spellStart"/>
      <w:r>
        <w:rPr>
          <w:rFonts w:ascii="Arial" w:hAnsi="Arial" w:cs="Arial"/>
        </w:rPr>
        <w:t>Enfermedad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nfecciosas</w:t>
      </w:r>
      <w:proofErr w:type="spellEnd"/>
      <w:r>
        <w:rPr>
          <w:rFonts w:ascii="Arial" w:hAnsi="Arial" w:cs="Arial"/>
        </w:rPr>
        <w:t>-CDI.</w:t>
      </w:r>
    </w:p>
    <w:p w14:paraId="639006D0" w14:textId="77777777" w:rsidR="00E16116" w:rsidRDefault="00E16116" w:rsidP="00E16116">
      <w:pPr>
        <w:spacing w:line="360" w:lineRule="auto"/>
        <w:rPr>
          <w:rFonts w:ascii="Arial" w:hAnsi="Arial" w:cs="Arial"/>
        </w:rPr>
      </w:pPr>
      <w:r w:rsidRPr="004B54BC">
        <w:rPr>
          <w:rFonts w:ascii="Arial" w:hAnsi="Arial" w:cs="Arial"/>
          <w:noProof/>
        </w:rPr>
        <w:drawing>
          <wp:inline distT="0" distB="0" distL="0" distR="0" wp14:anchorId="0CA40652" wp14:editId="0B931C6F">
            <wp:extent cx="6282055" cy="3533775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82055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24217" w14:textId="4E389B26" w:rsidR="00DD26BD" w:rsidRDefault="00DD26B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3F502B1" w14:textId="77777777" w:rsidR="00DD26BD" w:rsidRDefault="00DD26BD" w:rsidP="00DD26B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1B Fig. </w:t>
      </w:r>
      <w:proofErr w:type="spellStart"/>
      <w:r>
        <w:rPr>
          <w:rFonts w:ascii="Arial" w:hAnsi="Arial" w:cs="Arial"/>
        </w:rPr>
        <w:t>Cayetano</w:t>
      </w:r>
      <w:proofErr w:type="spellEnd"/>
      <w:r>
        <w:rPr>
          <w:rFonts w:ascii="Arial" w:hAnsi="Arial" w:cs="Arial"/>
        </w:rPr>
        <w:t xml:space="preserve"> Heredia University, Lima, Peru</w:t>
      </w:r>
    </w:p>
    <w:p w14:paraId="29751845" w14:textId="77777777" w:rsidR="00DD26BD" w:rsidRDefault="00DD26BD" w:rsidP="00DD26BD">
      <w:pPr>
        <w:spacing w:line="360" w:lineRule="auto"/>
        <w:rPr>
          <w:rFonts w:ascii="Arial" w:hAnsi="Arial" w:cs="Arial"/>
        </w:rPr>
      </w:pPr>
      <w:r w:rsidRPr="00ED3714">
        <w:rPr>
          <w:rFonts w:ascii="Arial" w:hAnsi="Arial" w:cs="Arial"/>
          <w:noProof/>
        </w:rPr>
        <w:drawing>
          <wp:inline distT="0" distB="0" distL="0" distR="0" wp14:anchorId="470E4FDF" wp14:editId="0B1B093D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0CBFD" w14:textId="273E19DE" w:rsidR="00DD26BD" w:rsidRDefault="00DD26B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F31D625" w14:textId="77777777" w:rsidR="00DD26BD" w:rsidRDefault="00DD26BD" w:rsidP="00DD26B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1C Fig.  University of Carabobo, Valencia, Venezuela</w:t>
      </w:r>
    </w:p>
    <w:p w14:paraId="15F136B1" w14:textId="77777777" w:rsidR="00DD26BD" w:rsidRDefault="00DD26BD" w:rsidP="00DD26BD">
      <w:pPr>
        <w:spacing w:line="360" w:lineRule="auto"/>
        <w:rPr>
          <w:rFonts w:ascii="Arial" w:hAnsi="Arial" w:cs="Arial"/>
        </w:rPr>
      </w:pPr>
      <w:r w:rsidRPr="004B54BC">
        <w:rPr>
          <w:rFonts w:ascii="Arial" w:hAnsi="Arial" w:cs="Arial"/>
          <w:noProof/>
        </w:rPr>
        <w:drawing>
          <wp:inline distT="0" distB="0" distL="0" distR="0" wp14:anchorId="72005085" wp14:editId="111DF90D">
            <wp:extent cx="6282055" cy="3533775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82055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4CD74" w14:textId="77777777" w:rsidR="00E16116" w:rsidRDefault="00E16116" w:rsidP="00E16116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E16116" w:rsidSect="00C3488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8E1A59" w14:textId="77777777" w:rsidR="008A53CD" w:rsidRDefault="008A53CD" w:rsidP="00E16116">
      <w:pPr>
        <w:spacing w:after="0" w:line="240" w:lineRule="auto"/>
      </w:pPr>
      <w:r>
        <w:separator/>
      </w:r>
    </w:p>
  </w:endnote>
  <w:endnote w:type="continuationSeparator" w:id="0">
    <w:p w14:paraId="752D7BA3" w14:textId="77777777" w:rsidR="008A53CD" w:rsidRDefault="008A53CD" w:rsidP="00E16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6E9A71" w14:textId="77777777" w:rsidR="008A53CD" w:rsidRDefault="008A53CD" w:rsidP="00E16116">
      <w:pPr>
        <w:spacing w:after="0" w:line="240" w:lineRule="auto"/>
      </w:pPr>
      <w:r>
        <w:separator/>
      </w:r>
    </w:p>
  </w:footnote>
  <w:footnote w:type="continuationSeparator" w:id="0">
    <w:p w14:paraId="08CC536B" w14:textId="77777777" w:rsidR="008A53CD" w:rsidRDefault="008A53CD" w:rsidP="00E161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F16BEF" w14:textId="29B98A2B" w:rsidR="00E16116" w:rsidRDefault="00E16116" w:rsidP="00E1611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color w:val="000000"/>
      </w:rPr>
      <w:t>PGPH-D-22-02118 Manuscript, 21 May 2023, updated 15 Sept 2023. M. Chu</w:t>
    </w:r>
  </w:p>
  <w:p w14:paraId="623C8856" w14:textId="1BA52643" w:rsidR="00E16116" w:rsidRDefault="00E16116">
    <w:pPr>
      <w:pStyle w:val="Header"/>
    </w:pPr>
  </w:p>
  <w:p w14:paraId="06DEAFEC" w14:textId="77777777" w:rsidR="00E16116" w:rsidRDefault="00E161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116"/>
    <w:rsid w:val="0000370B"/>
    <w:rsid w:val="000445ED"/>
    <w:rsid w:val="00052021"/>
    <w:rsid w:val="0006183E"/>
    <w:rsid w:val="00082793"/>
    <w:rsid w:val="000A6569"/>
    <w:rsid w:val="000B5244"/>
    <w:rsid w:val="000B79A4"/>
    <w:rsid w:val="000C0121"/>
    <w:rsid w:val="000D3EA6"/>
    <w:rsid w:val="000D77DF"/>
    <w:rsid w:val="000F24AB"/>
    <w:rsid w:val="000F4BC8"/>
    <w:rsid w:val="000F6C26"/>
    <w:rsid w:val="00103DBA"/>
    <w:rsid w:val="0010558D"/>
    <w:rsid w:val="001151DB"/>
    <w:rsid w:val="00117850"/>
    <w:rsid w:val="001430A3"/>
    <w:rsid w:val="001A08E5"/>
    <w:rsid w:val="001B0A00"/>
    <w:rsid w:val="001B3FDD"/>
    <w:rsid w:val="001C684D"/>
    <w:rsid w:val="001E0023"/>
    <w:rsid w:val="001E6018"/>
    <w:rsid w:val="001F2C29"/>
    <w:rsid w:val="00204B85"/>
    <w:rsid w:val="00231ED9"/>
    <w:rsid w:val="00232FBD"/>
    <w:rsid w:val="00233682"/>
    <w:rsid w:val="00254089"/>
    <w:rsid w:val="00280859"/>
    <w:rsid w:val="00281B41"/>
    <w:rsid w:val="00296A44"/>
    <w:rsid w:val="002D2504"/>
    <w:rsid w:val="002D6E8B"/>
    <w:rsid w:val="002E5E7A"/>
    <w:rsid w:val="00311FDA"/>
    <w:rsid w:val="003160DB"/>
    <w:rsid w:val="00322A41"/>
    <w:rsid w:val="00327CC0"/>
    <w:rsid w:val="00332E88"/>
    <w:rsid w:val="003333D0"/>
    <w:rsid w:val="00350D8A"/>
    <w:rsid w:val="00355E90"/>
    <w:rsid w:val="003668E0"/>
    <w:rsid w:val="00370B98"/>
    <w:rsid w:val="003B46D0"/>
    <w:rsid w:val="003C01DC"/>
    <w:rsid w:val="003C2A38"/>
    <w:rsid w:val="003C3BDB"/>
    <w:rsid w:val="003D2D7A"/>
    <w:rsid w:val="00403F1D"/>
    <w:rsid w:val="00430984"/>
    <w:rsid w:val="00431421"/>
    <w:rsid w:val="0044245D"/>
    <w:rsid w:val="00456149"/>
    <w:rsid w:val="004602CD"/>
    <w:rsid w:val="0046740D"/>
    <w:rsid w:val="004D7CDC"/>
    <w:rsid w:val="004E5BAB"/>
    <w:rsid w:val="004E75B3"/>
    <w:rsid w:val="004F4853"/>
    <w:rsid w:val="00511B12"/>
    <w:rsid w:val="00511F25"/>
    <w:rsid w:val="00520202"/>
    <w:rsid w:val="00531AF2"/>
    <w:rsid w:val="00544772"/>
    <w:rsid w:val="0055761A"/>
    <w:rsid w:val="00594B1B"/>
    <w:rsid w:val="005C286B"/>
    <w:rsid w:val="005D786B"/>
    <w:rsid w:val="005E189C"/>
    <w:rsid w:val="00627C81"/>
    <w:rsid w:val="006300F7"/>
    <w:rsid w:val="0063649B"/>
    <w:rsid w:val="00652320"/>
    <w:rsid w:val="00657800"/>
    <w:rsid w:val="00662051"/>
    <w:rsid w:val="00670C86"/>
    <w:rsid w:val="00684F77"/>
    <w:rsid w:val="006B10FB"/>
    <w:rsid w:val="006B2FC0"/>
    <w:rsid w:val="006B62E4"/>
    <w:rsid w:val="006D1F14"/>
    <w:rsid w:val="006D5B23"/>
    <w:rsid w:val="006E7994"/>
    <w:rsid w:val="00722DA2"/>
    <w:rsid w:val="00734BDE"/>
    <w:rsid w:val="007619D6"/>
    <w:rsid w:val="007647F4"/>
    <w:rsid w:val="00772110"/>
    <w:rsid w:val="00792DC1"/>
    <w:rsid w:val="0079456D"/>
    <w:rsid w:val="007B3260"/>
    <w:rsid w:val="007C4683"/>
    <w:rsid w:val="00841916"/>
    <w:rsid w:val="008732C0"/>
    <w:rsid w:val="00874B27"/>
    <w:rsid w:val="00877633"/>
    <w:rsid w:val="008936AD"/>
    <w:rsid w:val="008A1593"/>
    <w:rsid w:val="008A31FF"/>
    <w:rsid w:val="008A53CD"/>
    <w:rsid w:val="008F775B"/>
    <w:rsid w:val="00907E92"/>
    <w:rsid w:val="00921C25"/>
    <w:rsid w:val="009437E3"/>
    <w:rsid w:val="009509A8"/>
    <w:rsid w:val="009509C6"/>
    <w:rsid w:val="009548BA"/>
    <w:rsid w:val="00966D13"/>
    <w:rsid w:val="00970211"/>
    <w:rsid w:val="009849EB"/>
    <w:rsid w:val="009A4DF4"/>
    <w:rsid w:val="009B3398"/>
    <w:rsid w:val="009D67B2"/>
    <w:rsid w:val="009E282D"/>
    <w:rsid w:val="009E3C19"/>
    <w:rsid w:val="00A24FB9"/>
    <w:rsid w:val="00A26CB1"/>
    <w:rsid w:val="00A32302"/>
    <w:rsid w:val="00A723F5"/>
    <w:rsid w:val="00A929F5"/>
    <w:rsid w:val="00AB30CE"/>
    <w:rsid w:val="00AE0881"/>
    <w:rsid w:val="00AE4667"/>
    <w:rsid w:val="00B21E03"/>
    <w:rsid w:val="00B259BA"/>
    <w:rsid w:val="00B35F7F"/>
    <w:rsid w:val="00B51C50"/>
    <w:rsid w:val="00B77CC6"/>
    <w:rsid w:val="00BC0C01"/>
    <w:rsid w:val="00BC61C2"/>
    <w:rsid w:val="00BD4370"/>
    <w:rsid w:val="00BE105B"/>
    <w:rsid w:val="00BE689F"/>
    <w:rsid w:val="00BF1A08"/>
    <w:rsid w:val="00C34881"/>
    <w:rsid w:val="00C40079"/>
    <w:rsid w:val="00C4765A"/>
    <w:rsid w:val="00C57F45"/>
    <w:rsid w:val="00C7252E"/>
    <w:rsid w:val="00C74FEA"/>
    <w:rsid w:val="00C754C2"/>
    <w:rsid w:val="00C802AB"/>
    <w:rsid w:val="00C90139"/>
    <w:rsid w:val="00CA0967"/>
    <w:rsid w:val="00CA3113"/>
    <w:rsid w:val="00CB08AF"/>
    <w:rsid w:val="00CC1730"/>
    <w:rsid w:val="00CD196B"/>
    <w:rsid w:val="00CD1B8F"/>
    <w:rsid w:val="00CD4314"/>
    <w:rsid w:val="00CE1CC8"/>
    <w:rsid w:val="00CE4EF0"/>
    <w:rsid w:val="00CF7417"/>
    <w:rsid w:val="00D04A0D"/>
    <w:rsid w:val="00D15871"/>
    <w:rsid w:val="00D2311E"/>
    <w:rsid w:val="00D318FC"/>
    <w:rsid w:val="00D50A20"/>
    <w:rsid w:val="00D546B5"/>
    <w:rsid w:val="00D730FB"/>
    <w:rsid w:val="00D8428B"/>
    <w:rsid w:val="00DA4847"/>
    <w:rsid w:val="00DB5CBC"/>
    <w:rsid w:val="00DD26BD"/>
    <w:rsid w:val="00DE0CAA"/>
    <w:rsid w:val="00DE1D70"/>
    <w:rsid w:val="00DE4097"/>
    <w:rsid w:val="00DE60AC"/>
    <w:rsid w:val="00DE65B3"/>
    <w:rsid w:val="00E16116"/>
    <w:rsid w:val="00E90AC3"/>
    <w:rsid w:val="00EC4118"/>
    <w:rsid w:val="00EE4C57"/>
    <w:rsid w:val="00EE6EC6"/>
    <w:rsid w:val="00EF79A4"/>
    <w:rsid w:val="00F00442"/>
    <w:rsid w:val="00F07F3D"/>
    <w:rsid w:val="00F220FD"/>
    <w:rsid w:val="00F35566"/>
    <w:rsid w:val="00F36489"/>
    <w:rsid w:val="00F3762E"/>
    <w:rsid w:val="00F50136"/>
    <w:rsid w:val="00F51A9F"/>
    <w:rsid w:val="00F54341"/>
    <w:rsid w:val="00F777A4"/>
    <w:rsid w:val="00F77C2C"/>
    <w:rsid w:val="00F805A6"/>
    <w:rsid w:val="00FA0CB4"/>
    <w:rsid w:val="00FB504F"/>
    <w:rsid w:val="00FB6DEA"/>
    <w:rsid w:val="00FC1B0A"/>
    <w:rsid w:val="00FD72C5"/>
    <w:rsid w:val="00FE4882"/>
    <w:rsid w:val="00FF3459"/>
    <w:rsid w:val="00FF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19A07"/>
  <w15:chartTrackingRefBased/>
  <w15:docId w15:val="{1DBEFC49-8301-3140-9548-41ABF7B00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116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61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116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61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116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May</dc:creator>
  <cp:keywords/>
  <dc:description/>
  <cp:lastModifiedBy>Oliver</cp:lastModifiedBy>
  <cp:revision>2</cp:revision>
  <dcterms:created xsi:type="dcterms:W3CDTF">2023-09-16T03:24:00Z</dcterms:created>
  <dcterms:modified xsi:type="dcterms:W3CDTF">2023-09-19T18:25:00Z</dcterms:modified>
</cp:coreProperties>
</file>